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5F643" w14:textId="50D54939" w:rsidR="00514D5B" w:rsidRDefault="00514D5B" w:rsidP="00514D5B">
      <w:pPr>
        <w:spacing w:line="480" w:lineRule="auto"/>
        <w:jc w:val="center"/>
        <w:rPr>
          <w:noProof/>
        </w:rPr>
      </w:pPr>
      <w:r w:rsidRPr="00E65A69">
        <w:rPr>
          <w:noProof/>
        </w:rPr>
        <w:drawing>
          <wp:inline distT="0" distB="0" distL="0" distR="0" wp14:anchorId="2166E43A" wp14:editId="034E5AB8">
            <wp:extent cx="5400040" cy="4391660"/>
            <wp:effectExtent l="0" t="0" r="0" b="889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9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D4863" w14:textId="726CCBF3" w:rsidR="00514D5B" w:rsidRPr="00E5610A" w:rsidRDefault="00514D5B" w:rsidP="00514D5B">
      <w:pPr>
        <w:pStyle w:val="para"/>
        <w:spacing w:before="240" w:after="288" w:line="480" w:lineRule="auto"/>
        <w:jc w:val="both"/>
        <w:rPr>
          <w:sz w:val="22"/>
          <w:szCs w:val="22"/>
        </w:rPr>
      </w:pPr>
      <w:r w:rsidRPr="00E5610A">
        <w:rPr>
          <w:b/>
          <w:bCs/>
          <w:sz w:val="22"/>
          <w:szCs w:val="22"/>
        </w:rPr>
        <w:t>Fig S</w:t>
      </w:r>
      <w:r>
        <w:rPr>
          <w:b/>
          <w:bCs/>
          <w:sz w:val="22"/>
          <w:szCs w:val="22"/>
        </w:rPr>
        <w:t>4</w:t>
      </w:r>
      <w:r w:rsidRPr="00E5610A">
        <w:rPr>
          <w:b/>
          <w:bCs/>
          <w:sz w:val="22"/>
          <w:szCs w:val="22"/>
        </w:rPr>
        <w:t xml:space="preserve">. </w:t>
      </w:r>
      <w:r w:rsidRPr="00514D5B">
        <w:rPr>
          <w:b/>
          <w:bCs/>
          <w:sz w:val="22"/>
          <w:szCs w:val="22"/>
        </w:rPr>
        <w:t xml:space="preserve">Molecular </w:t>
      </w:r>
      <w:proofErr w:type="spellStart"/>
      <w:r w:rsidRPr="00514D5B">
        <w:rPr>
          <w:b/>
          <w:bCs/>
          <w:sz w:val="22"/>
          <w:szCs w:val="22"/>
        </w:rPr>
        <w:t>modeling</w:t>
      </w:r>
      <w:proofErr w:type="spellEnd"/>
      <w:r w:rsidRPr="00514D5B">
        <w:rPr>
          <w:b/>
          <w:bCs/>
          <w:sz w:val="22"/>
          <w:szCs w:val="22"/>
        </w:rPr>
        <w:t xml:space="preserve"> of </w:t>
      </w:r>
      <w:proofErr w:type="spellStart"/>
      <w:r>
        <w:rPr>
          <w:b/>
          <w:bCs/>
          <w:sz w:val="22"/>
          <w:szCs w:val="22"/>
        </w:rPr>
        <w:t>rFhENO</w:t>
      </w:r>
      <w:proofErr w:type="spellEnd"/>
      <w:r w:rsidRPr="00514D5B">
        <w:rPr>
          <w:b/>
          <w:bCs/>
          <w:sz w:val="22"/>
          <w:szCs w:val="22"/>
        </w:rPr>
        <w:t>.</w:t>
      </w:r>
      <w:r w:rsidRPr="00514D5B">
        <w:rPr>
          <w:sz w:val="22"/>
          <w:szCs w:val="22"/>
        </w:rPr>
        <w:t xml:space="preserve"> The secondary structure of </w:t>
      </w:r>
      <w:proofErr w:type="spellStart"/>
      <w:r w:rsidRPr="00514D5B">
        <w:rPr>
          <w:sz w:val="22"/>
          <w:szCs w:val="22"/>
        </w:rPr>
        <w:t>rFhENO</w:t>
      </w:r>
      <w:proofErr w:type="spellEnd"/>
      <w:r w:rsidRPr="00514D5B">
        <w:rPr>
          <w:sz w:val="22"/>
          <w:szCs w:val="22"/>
        </w:rPr>
        <w:t xml:space="preserve"> was predicted using the Swiss-Model web server (http://swissmodel.</w:t>
      </w:r>
      <w:bookmarkStart w:id="0" w:name="_GoBack"/>
      <w:bookmarkEnd w:id="0"/>
      <w:r w:rsidRPr="00514D5B">
        <w:rPr>
          <w:sz w:val="22"/>
          <w:szCs w:val="22"/>
        </w:rPr>
        <w:t>expasy.org/)</w:t>
      </w:r>
      <w:r>
        <w:rPr>
          <w:sz w:val="22"/>
          <w:szCs w:val="22"/>
        </w:rPr>
        <w:t xml:space="preserve"> </w:t>
      </w:r>
      <w:r w:rsidRPr="00514D5B">
        <w:rPr>
          <w:sz w:val="22"/>
          <w:szCs w:val="22"/>
        </w:rPr>
        <w:t xml:space="preserve">based on available X-ray crystallography models. The three-dimensional model of the molecule was visualized using </w:t>
      </w:r>
      <w:proofErr w:type="spellStart"/>
      <w:r w:rsidRPr="00514D5B">
        <w:rPr>
          <w:sz w:val="22"/>
          <w:szCs w:val="22"/>
        </w:rPr>
        <w:t>RasMol</w:t>
      </w:r>
      <w:proofErr w:type="spellEnd"/>
      <w:r w:rsidRPr="00514D5B">
        <w:rPr>
          <w:sz w:val="22"/>
          <w:szCs w:val="22"/>
        </w:rPr>
        <w:t xml:space="preserve"> application v. 2.7.5. Lysine residues of </w:t>
      </w:r>
      <w:proofErr w:type="spellStart"/>
      <w:r w:rsidRPr="00514D5B">
        <w:rPr>
          <w:sz w:val="22"/>
          <w:szCs w:val="22"/>
        </w:rPr>
        <w:t>rFhENO</w:t>
      </w:r>
      <w:proofErr w:type="spellEnd"/>
      <w:r w:rsidRPr="00514D5B">
        <w:rPr>
          <w:sz w:val="22"/>
          <w:szCs w:val="22"/>
        </w:rPr>
        <w:t>, potential plasminogen-binding sites, were highlighted in red.</w:t>
      </w:r>
    </w:p>
    <w:p w14:paraId="1562E58E" w14:textId="77777777" w:rsidR="00514D5B" w:rsidRPr="00514D5B" w:rsidRDefault="00514D5B" w:rsidP="00514D5B">
      <w:pPr>
        <w:rPr>
          <w:rFonts w:ascii="Times New Roman" w:hAnsi="Times New Roman" w:cs="Times New Roman"/>
          <w:lang w:val="en-GB"/>
        </w:rPr>
      </w:pPr>
    </w:p>
    <w:sectPr w:rsidR="00514D5B" w:rsidRPr="00514D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093"/>
    <w:rsid w:val="00002D79"/>
    <w:rsid w:val="000077C5"/>
    <w:rsid w:val="00007AEA"/>
    <w:rsid w:val="000132E4"/>
    <w:rsid w:val="00091E6F"/>
    <w:rsid w:val="00101C9D"/>
    <w:rsid w:val="00150833"/>
    <w:rsid w:val="00172B95"/>
    <w:rsid w:val="001E7999"/>
    <w:rsid w:val="001F1028"/>
    <w:rsid w:val="001F36F5"/>
    <w:rsid w:val="002152B1"/>
    <w:rsid w:val="00284F0F"/>
    <w:rsid w:val="002B3D6D"/>
    <w:rsid w:val="002C36A2"/>
    <w:rsid w:val="003116AF"/>
    <w:rsid w:val="00327F0C"/>
    <w:rsid w:val="003309CB"/>
    <w:rsid w:val="00370F4A"/>
    <w:rsid w:val="00393DAE"/>
    <w:rsid w:val="003D6905"/>
    <w:rsid w:val="003F6AC8"/>
    <w:rsid w:val="00462340"/>
    <w:rsid w:val="00465768"/>
    <w:rsid w:val="00473339"/>
    <w:rsid w:val="004A7B47"/>
    <w:rsid w:val="00514D5B"/>
    <w:rsid w:val="005257C4"/>
    <w:rsid w:val="00527097"/>
    <w:rsid w:val="00605879"/>
    <w:rsid w:val="00626423"/>
    <w:rsid w:val="0063044F"/>
    <w:rsid w:val="00630B33"/>
    <w:rsid w:val="00635D95"/>
    <w:rsid w:val="006F512E"/>
    <w:rsid w:val="007160F2"/>
    <w:rsid w:val="007A283D"/>
    <w:rsid w:val="007C4F84"/>
    <w:rsid w:val="007E6E53"/>
    <w:rsid w:val="007E79F3"/>
    <w:rsid w:val="008038E8"/>
    <w:rsid w:val="00814B37"/>
    <w:rsid w:val="00816ABA"/>
    <w:rsid w:val="00831DDF"/>
    <w:rsid w:val="008B4E25"/>
    <w:rsid w:val="008B6133"/>
    <w:rsid w:val="008E0E22"/>
    <w:rsid w:val="008F04F1"/>
    <w:rsid w:val="00910585"/>
    <w:rsid w:val="00913119"/>
    <w:rsid w:val="009464F3"/>
    <w:rsid w:val="00946BB9"/>
    <w:rsid w:val="00951B6A"/>
    <w:rsid w:val="00962247"/>
    <w:rsid w:val="009A1E9C"/>
    <w:rsid w:val="009E496C"/>
    <w:rsid w:val="00A3108F"/>
    <w:rsid w:val="00A344EB"/>
    <w:rsid w:val="00A71B46"/>
    <w:rsid w:val="00AA7CB4"/>
    <w:rsid w:val="00AB166A"/>
    <w:rsid w:val="00AE5DE8"/>
    <w:rsid w:val="00AF27EC"/>
    <w:rsid w:val="00B41663"/>
    <w:rsid w:val="00B75093"/>
    <w:rsid w:val="00B90073"/>
    <w:rsid w:val="00C1720C"/>
    <w:rsid w:val="00C606C3"/>
    <w:rsid w:val="00C94898"/>
    <w:rsid w:val="00D0432E"/>
    <w:rsid w:val="00D27147"/>
    <w:rsid w:val="00D65219"/>
    <w:rsid w:val="00DA57D9"/>
    <w:rsid w:val="00DC237C"/>
    <w:rsid w:val="00DD28E4"/>
    <w:rsid w:val="00E21C41"/>
    <w:rsid w:val="00E5610A"/>
    <w:rsid w:val="00E7116B"/>
    <w:rsid w:val="00E748B2"/>
    <w:rsid w:val="00E90A4F"/>
    <w:rsid w:val="00EF5F67"/>
    <w:rsid w:val="00F375BA"/>
    <w:rsid w:val="00F430EA"/>
    <w:rsid w:val="00F50B0E"/>
    <w:rsid w:val="00F65626"/>
    <w:rsid w:val="00F71033"/>
    <w:rsid w:val="00FA19AE"/>
    <w:rsid w:val="00FB7FAE"/>
    <w:rsid w:val="00FD7173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3E8D0"/>
  <w15:chartTrackingRefBased/>
  <w15:docId w15:val="{1CD2F550-0CBA-46DB-8EC1-0659D54C2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">
    <w:name w:val="para"/>
    <w:basedOn w:val="Normal"/>
    <w:rsid w:val="00FF6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rrafodelista">
    <w:name w:val="List Paragraph"/>
    <w:basedOn w:val="Normal"/>
    <w:uiPriority w:val="34"/>
    <w:qFormat/>
    <w:rsid w:val="003309C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514D5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14D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7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Kelly, Eve</dc:creator>
  <cp:keywords/>
  <dc:description/>
  <cp:lastModifiedBy>Javier Gonzalez Miguel</cp:lastModifiedBy>
  <cp:revision>2</cp:revision>
  <dcterms:created xsi:type="dcterms:W3CDTF">2024-08-22T08:41:00Z</dcterms:created>
  <dcterms:modified xsi:type="dcterms:W3CDTF">2024-08-22T08:41:00Z</dcterms:modified>
</cp:coreProperties>
</file>